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74FB71" w14:textId="6528FB6D" w:rsidR="007B535C" w:rsidRPr="003F744E" w:rsidRDefault="005343E0" w:rsidP="007B535C">
      <w:pPr>
        <w:rPr>
          <w:sz w:val="20"/>
          <w:szCs w:val="20"/>
          <w:lang w:val="en-GB"/>
        </w:rPr>
      </w:pPr>
      <w:bookmarkStart w:id="0" w:name="_Toc2894343"/>
      <w:r>
        <w:rPr>
          <w:b/>
          <w:sz w:val="20"/>
          <w:szCs w:val="20"/>
          <w:lang w:val="en-GB"/>
        </w:rPr>
        <w:t>S1</w:t>
      </w:r>
      <w:r w:rsidR="003636AD">
        <w:rPr>
          <w:b/>
          <w:sz w:val="20"/>
          <w:szCs w:val="20"/>
          <w:lang w:val="en-GB"/>
        </w:rPr>
        <w:t xml:space="preserve"> Table</w:t>
      </w:r>
      <w:r w:rsidR="00F54A5B">
        <w:rPr>
          <w:b/>
          <w:sz w:val="20"/>
          <w:szCs w:val="20"/>
          <w:lang w:val="en-GB"/>
        </w:rPr>
        <w:t>.</w:t>
      </w:r>
      <w:r w:rsidR="007B535C" w:rsidRPr="003F744E">
        <w:rPr>
          <w:sz w:val="20"/>
          <w:szCs w:val="20"/>
          <w:lang w:val="en-GB"/>
        </w:rPr>
        <w:t xml:space="preserve"> </w:t>
      </w:r>
      <w:r w:rsidR="007B535C" w:rsidRPr="003636AD">
        <w:rPr>
          <w:b/>
          <w:sz w:val="20"/>
          <w:szCs w:val="20"/>
          <w:lang w:val="en-GB"/>
        </w:rPr>
        <w:t>Quality assessment of included literature using the EPHPP</w:t>
      </w:r>
      <w:bookmarkEnd w:id="0"/>
      <w:r w:rsidR="003636AD">
        <w:rPr>
          <w:b/>
          <w:sz w:val="20"/>
          <w:szCs w:val="20"/>
          <w:lang w:val="en-GB"/>
        </w:rPr>
        <w:t>.</w:t>
      </w:r>
    </w:p>
    <w:tbl>
      <w:tblPr>
        <w:tblStyle w:val="PlainTable21"/>
        <w:tblW w:w="5000" w:type="pct"/>
        <w:tblBorders>
          <w:left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137"/>
        <w:gridCol w:w="1064"/>
        <w:gridCol w:w="932"/>
        <w:gridCol w:w="934"/>
        <w:gridCol w:w="1203"/>
        <w:gridCol w:w="932"/>
        <w:gridCol w:w="934"/>
        <w:gridCol w:w="933"/>
        <w:gridCol w:w="1203"/>
        <w:gridCol w:w="1203"/>
        <w:gridCol w:w="933"/>
        <w:gridCol w:w="933"/>
        <w:gridCol w:w="935"/>
      </w:tblGrid>
      <w:tr w:rsidR="007B535C" w:rsidRPr="003636AD" w14:paraId="7C2DFA4A" w14:textId="77777777" w:rsidTr="003636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noWrap/>
            <w:vAlign w:val="center"/>
            <w:hideMark/>
          </w:tcPr>
          <w:p w14:paraId="1D48922A" w14:textId="77777777" w:rsidR="007B535C" w:rsidRPr="003636AD" w:rsidRDefault="007B535C" w:rsidP="007B535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Citation</w:t>
            </w:r>
          </w:p>
        </w:tc>
        <w:tc>
          <w:tcPr>
            <w:tcW w:w="355" w:type="pct"/>
            <w:noWrap/>
            <w:textDirection w:val="btLr"/>
            <w:vAlign w:val="center"/>
            <w:hideMark/>
          </w:tcPr>
          <w:p w14:paraId="041C1660" w14:textId="3E4A286E" w:rsidR="007B535C" w:rsidRPr="003636AD" w:rsidRDefault="007B535C" w:rsidP="007B535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fr-FR"/>
              </w:rPr>
            </w:pPr>
            <w:proofErr w:type="spellStart"/>
            <w:r w:rsidRPr="003636AD">
              <w:rPr>
                <w:rFonts w:cs="Times New Roman"/>
                <w:color w:val="000000"/>
                <w:sz w:val="16"/>
                <w:szCs w:val="16"/>
              </w:rPr>
              <w:t>Buth</w:t>
            </w:r>
            <w:proofErr w:type="spellEnd"/>
            <w:r w:rsidRPr="003636AD">
              <w:rPr>
                <w:rFonts w:cs="Times New Roman"/>
                <w:color w:val="000000"/>
                <w:sz w:val="16"/>
                <w:szCs w:val="16"/>
              </w:rPr>
              <w:t xml:space="preserve"> 2017</w:t>
            </w:r>
            <w:r w:rsidR="003636AD">
              <w:rPr>
                <w:rFonts w:cs="Times New Roman"/>
                <w:color w:val="000000"/>
                <w:sz w:val="16"/>
                <w:szCs w:val="16"/>
              </w:rPr>
              <w:t xml:space="preserve"> [15]</w:t>
            </w:r>
          </w:p>
        </w:tc>
        <w:tc>
          <w:tcPr>
            <w:tcW w:w="355" w:type="pct"/>
            <w:noWrap/>
            <w:textDirection w:val="btLr"/>
            <w:vAlign w:val="center"/>
            <w:hideMark/>
          </w:tcPr>
          <w:p w14:paraId="44930E6E" w14:textId="3CE42E18" w:rsidR="007B535C" w:rsidRPr="003636AD" w:rsidRDefault="007B535C" w:rsidP="007B53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3636AD">
              <w:rPr>
                <w:rFonts w:cs="Times New Roman"/>
                <w:color w:val="000000"/>
                <w:sz w:val="16"/>
                <w:szCs w:val="16"/>
              </w:rPr>
              <w:t>Hoer</w:t>
            </w:r>
            <w:proofErr w:type="spellEnd"/>
            <w:r w:rsidR="003636AD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r w:rsidRPr="003636AD">
              <w:rPr>
                <w:rFonts w:cs="Times New Roman"/>
                <w:color w:val="000000"/>
                <w:sz w:val="16"/>
                <w:szCs w:val="16"/>
              </w:rPr>
              <w:t>2008</w:t>
            </w:r>
            <w:r w:rsidR="003636AD">
              <w:rPr>
                <w:rFonts w:cs="Times New Roman"/>
                <w:color w:val="000000"/>
                <w:sz w:val="16"/>
                <w:szCs w:val="16"/>
              </w:rPr>
              <w:t xml:space="preserve"> [41]</w:t>
            </w:r>
          </w:p>
        </w:tc>
        <w:tc>
          <w:tcPr>
            <w:tcW w:w="356" w:type="pct"/>
            <w:noWrap/>
            <w:textDirection w:val="btLr"/>
            <w:vAlign w:val="center"/>
            <w:hideMark/>
          </w:tcPr>
          <w:p w14:paraId="589D7C95" w14:textId="5AFDA646" w:rsidR="007B535C" w:rsidRPr="003636AD" w:rsidRDefault="007B535C" w:rsidP="007B53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Hoffmann 2012</w:t>
            </w:r>
            <w:r w:rsidR="003636AD">
              <w:rPr>
                <w:rFonts w:cs="Times New Roman"/>
                <w:color w:val="000000"/>
                <w:sz w:val="16"/>
                <w:szCs w:val="16"/>
              </w:rPr>
              <w:t xml:space="preserve"> [40]</w:t>
            </w:r>
          </w:p>
        </w:tc>
        <w:tc>
          <w:tcPr>
            <w:tcW w:w="355" w:type="pct"/>
            <w:noWrap/>
            <w:textDirection w:val="btLr"/>
            <w:vAlign w:val="center"/>
            <w:hideMark/>
          </w:tcPr>
          <w:p w14:paraId="2CC14C2D" w14:textId="18D3E93A" w:rsidR="007B535C" w:rsidRPr="003636AD" w:rsidRDefault="007B535C" w:rsidP="007B53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Ihle</w:t>
            </w:r>
            <w:r w:rsidR="003636AD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r w:rsidRPr="003636AD">
              <w:rPr>
                <w:rFonts w:cs="Times New Roman"/>
                <w:color w:val="000000"/>
                <w:sz w:val="16"/>
                <w:szCs w:val="16"/>
              </w:rPr>
              <w:t>2012</w:t>
            </w:r>
            <w:r w:rsidR="003636AD">
              <w:rPr>
                <w:rFonts w:cs="Times New Roman"/>
                <w:color w:val="000000"/>
                <w:sz w:val="16"/>
                <w:szCs w:val="16"/>
              </w:rPr>
              <w:t xml:space="preserve"> [45]</w:t>
            </w:r>
          </w:p>
        </w:tc>
        <w:tc>
          <w:tcPr>
            <w:tcW w:w="355" w:type="pct"/>
            <w:noWrap/>
            <w:textDirection w:val="btLr"/>
            <w:vAlign w:val="center"/>
            <w:hideMark/>
          </w:tcPr>
          <w:p w14:paraId="0E943158" w14:textId="75C2784D" w:rsidR="007B535C" w:rsidRPr="003636AD" w:rsidRDefault="007B535C" w:rsidP="007B53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Jacob</w:t>
            </w:r>
            <w:r w:rsidR="003636AD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r w:rsidRPr="003636AD">
              <w:rPr>
                <w:rFonts w:cs="Times New Roman"/>
                <w:color w:val="000000"/>
                <w:sz w:val="16"/>
                <w:szCs w:val="16"/>
              </w:rPr>
              <w:t>2018</w:t>
            </w:r>
            <w:r w:rsidR="003636AD">
              <w:rPr>
                <w:rFonts w:cs="Times New Roman"/>
                <w:color w:val="000000"/>
                <w:sz w:val="16"/>
                <w:szCs w:val="16"/>
              </w:rPr>
              <w:t xml:space="preserve"> [43]</w:t>
            </w:r>
          </w:p>
        </w:tc>
        <w:tc>
          <w:tcPr>
            <w:tcW w:w="356" w:type="pct"/>
            <w:noWrap/>
            <w:textDirection w:val="btLr"/>
            <w:vAlign w:val="center"/>
            <w:hideMark/>
          </w:tcPr>
          <w:p w14:paraId="6635AC06" w14:textId="0F90B0F0" w:rsidR="007B535C" w:rsidRPr="003636AD" w:rsidRDefault="007B535C" w:rsidP="007B53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3636AD">
              <w:rPr>
                <w:rFonts w:cs="Times New Roman"/>
                <w:color w:val="000000"/>
                <w:sz w:val="16"/>
                <w:szCs w:val="16"/>
              </w:rPr>
              <w:t>Lindena</w:t>
            </w:r>
            <w:proofErr w:type="spellEnd"/>
            <w:r w:rsidR="003636AD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r w:rsidRPr="003636AD">
              <w:rPr>
                <w:rFonts w:cs="Times New Roman"/>
                <w:color w:val="000000"/>
                <w:sz w:val="16"/>
                <w:szCs w:val="16"/>
              </w:rPr>
              <w:t>1996</w:t>
            </w:r>
            <w:r w:rsidR="003636AD">
              <w:rPr>
                <w:rFonts w:cs="Times New Roman"/>
                <w:color w:val="000000"/>
                <w:sz w:val="16"/>
                <w:szCs w:val="16"/>
              </w:rPr>
              <w:t xml:space="preserve"> [46]</w:t>
            </w:r>
          </w:p>
        </w:tc>
        <w:tc>
          <w:tcPr>
            <w:tcW w:w="355" w:type="pct"/>
            <w:noWrap/>
            <w:textDirection w:val="btLr"/>
            <w:vAlign w:val="center"/>
            <w:hideMark/>
          </w:tcPr>
          <w:p w14:paraId="34153EB8" w14:textId="396B711E" w:rsidR="007B535C" w:rsidRPr="003636AD" w:rsidRDefault="007B535C" w:rsidP="007B53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Marschall</w:t>
            </w:r>
            <w:r w:rsidR="003636AD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r w:rsidRPr="003636AD">
              <w:rPr>
                <w:rFonts w:cs="Times New Roman"/>
                <w:color w:val="000000"/>
                <w:sz w:val="16"/>
                <w:szCs w:val="16"/>
              </w:rPr>
              <w:t>2016</w:t>
            </w:r>
            <w:r w:rsidR="003636AD">
              <w:rPr>
                <w:rFonts w:cs="Times New Roman"/>
                <w:color w:val="000000"/>
                <w:sz w:val="16"/>
                <w:szCs w:val="16"/>
              </w:rPr>
              <w:t xml:space="preserve"> [8]</w:t>
            </w:r>
          </w:p>
        </w:tc>
        <w:tc>
          <w:tcPr>
            <w:tcW w:w="355" w:type="pct"/>
            <w:noWrap/>
            <w:textDirection w:val="btLr"/>
            <w:vAlign w:val="center"/>
            <w:hideMark/>
          </w:tcPr>
          <w:p w14:paraId="2E13D8D5" w14:textId="5E9239CF" w:rsidR="007B535C" w:rsidRPr="003636AD" w:rsidRDefault="007B535C" w:rsidP="007B53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Schubert</w:t>
            </w:r>
            <w:r w:rsidR="003636AD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r w:rsidRPr="003636AD">
              <w:rPr>
                <w:rFonts w:cs="Times New Roman"/>
                <w:color w:val="000000"/>
                <w:sz w:val="16"/>
                <w:szCs w:val="16"/>
              </w:rPr>
              <w:t>2013</w:t>
            </w:r>
            <w:r w:rsidR="003636AD">
              <w:rPr>
                <w:rFonts w:cs="Times New Roman"/>
                <w:color w:val="000000"/>
                <w:sz w:val="16"/>
                <w:szCs w:val="16"/>
              </w:rPr>
              <w:t xml:space="preserve"> [13]</w:t>
            </w:r>
          </w:p>
        </w:tc>
        <w:tc>
          <w:tcPr>
            <w:tcW w:w="356" w:type="pct"/>
            <w:noWrap/>
            <w:textDirection w:val="btLr"/>
            <w:vAlign w:val="center"/>
            <w:hideMark/>
          </w:tcPr>
          <w:p w14:paraId="4A7241DD" w14:textId="1BCCC1F3" w:rsidR="007B535C" w:rsidRPr="003636AD" w:rsidRDefault="007B535C" w:rsidP="007B53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Sorge</w:t>
            </w:r>
            <w:r w:rsidR="003636AD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r w:rsidRPr="003636AD">
              <w:rPr>
                <w:rFonts w:cs="Times New Roman"/>
                <w:color w:val="000000"/>
                <w:sz w:val="16"/>
                <w:szCs w:val="16"/>
              </w:rPr>
              <w:t>1990</w:t>
            </w:r>
            <w:r w:rsidR="003636AD">
              <w:rPr>
                <w:rFonts w:cs="Times New Roman"/>
                <w:color w:val="000000"/>
                <w:sz w:val="16"/>
                <w:szCs w:val="16"/>
              </w:rPr>
              <w:t xml:space="preserve"> [47]</w:t>
            </w:r>
          </w:p>
        </w:tc>
        <w:tc>
          <w:tcPr>
            <w:tcW w:w="355" w:type="pct"/>
            <w:noWrap/>
            <w:textDirection w:val="btLr"/>
            <w:vAlign w:val="center"/>
            <w:hideMark/>
          </w:tcPr>
          <w:p w14:paraId="1C559700" w14:textId="609C86DB" w:rsidR="007B535C" w:rsidRPr="003636AD" w:rsidRDefault="007B535C" w:rsidP="007B53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Werber</w:t>
            </w:r>
            <w:r w:rsidR="003636AD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r w:rsidRPr="003636AD">
              <w:rPr>
                <w:rFonts w:cs="Times New Roman"/>
                <w:color w:val="000000"/>
                <w:sz w:val="16"/>
                <w:szCs w:val="16"/>
              </w:rPr>
              <w:t>2015</w:t>
            </w:r>
            <w:r w:rsidR="003636AD">
              <w:rPr>
                <w:rFonts w:cs="Times New Roman"/>
                <w:color w:val="000000"/>
                <w:sz w:val="16"/>
                <w:szCs w:val="16"/>
              </w:rPr>
              <w:t xml:space="preserve"> [14]</w:t>
            </w:r>
          </w:p>
        </w:tc>
        <w:tc>
          <w:tcPr>
            <w:tcW w:w="355" w:type="pct"/>
            <w:noWrap/>
            <w:textDirection w:val="btLr"/>
            <w:vAlign w:val="center"/>
            <w:hideMark/>
          </w:tcPr>
          <w:p w14:paraId="1A8E9B11" w14:textId="2ACF7EC3" w:rsidR="007B535C" w:rsidRPr="003636AD" w:rsidRDefault="007B535C" w:rsidP="007B53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3636AD">
              <w:rPr>
                <w:rFonts w:cs="Times New Roman"/>
                <w:color w:val="000000"/>
                <w:sz w:val="16"/>
                <w:szCs w:val="16"/>
              </w:rPr>
              <w:t>Willweber</w:t>
            </w:r>
            <w:proofErr w:type="spellEnd"/>
            <w:r w:rsidRPr="003636AD">
              <w:rPr>
                <w:rFonts w:cs="Times New Roman"/>
                <w:color w:val="000000"/>
                <w:sz w:val="16"/>
                <w:szCs w:val="16"/>
              </w:rPr>
              <w:t>-Strumpf</w:t>
            </w:r>
            <w:r w:rsidR="003636AD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r w:rsidRPr="003636AD">
              <w:rPr>
                <w:rFonts w:cs="Times New Roman"/>
                <w:color w:val="000000"/>
                <w:sz w:val="16"/>
                <w:szCs w:val="16"/>
              </w:rPr>
              <w:t>1992</w:t>
            </w:r>
            <w:r w:rsidR="003636AD">
              <w:rPr>
                <w:rFonts w:cs="Times New Roman"/>
                <w:color w:val="000000"/>
                <w:sz w:val="16"/>
                <w:szCs w:val="16"/>
              </w:rPr>
              <w:t xml:space="preserve"> [44]</w:t>
            </w:r>
          </w:p>
        </w:tc>
        <w:tc>
          <w:tcPr>
            <w:tcW w:w="356" w:type="pct"/>
            <w:noWrap/>
            <w:textDirection w:val="btLr"/>
            <w:vAlign w:val="center"/>
            <w:hideMark/>
          </w:tcPr>
          <w:p w14:paraId="6BDF9A43" w14:textId="1664BEC2" w:rsidR="007B535C" w:rsidRPr="003636AD" w:rsidRDefault="007B535C" w:rsidP="007B53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3636AD">
              <w:rPr>
                <w:rFonts w:cs="Times New Roman"/>
                <w:color w:val="000000"/>
                <w:sz w:val="16"/>
                <w:szCs w:val="16"/>
              </w:rPr>
              <w:t>Zenz</w:t>
            </w:r>
            <w:proofErr w:type="spellEnd"/>
            <w:r w:rsidR="003636AD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r w:rsidRPr="003636AD">
              <w:rPr>
                <w:rFonts w:cs="Times New Roman"/>
                <w:color w:val="000000"/>
                <w:sz w:val="16"/>
                <w:szCs w:val="16"/>
              </w:rPr>
              <w:t>1995</w:t>
            </w:r>
            <w:r w:rsidR="003636AD">
              <w:rPr>
                <w:rFonts w:cs="Times New Roman"/>
                <w:color w:val="000000"/>
                <w:sz w:val="16"/>
                <w:szCs w:val="16"/>
              </w:rPr>
              <w:t xml:space="preserve"> [42]</w:t>
            </w:r>
          </w:p>
        </w:tc>
      </w:tr>
      <w:tr w:rsidR="007B535C" w:rsidRPr="003636AD" w14:paraId="1B1525A5" w14:textId="77777777" w:rsidTr="00363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9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noWrap/>
            <w:vAlign w:val="center"/>
            <w:hideMark/>
          </w:tcPr>
          <w:p w14:paraId="0AE7F620" w14:textId="77777777" w:rsidR="007B535C" w:rsidRPr="003636AD" w:rsidRDefault="007B535C" w:rsidP="007B535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Study design</w:t>
            </w:r>
          </w:p>
        </w:tc>
        <w:tc>
          <w:tcPr>
            <w:tcW w:w="355" w:type="pct"/>
            <w:noWrap/>
            <w:vAlign w:val="center"/>
            <w:hideMark/>
          </w:tcPr>
          <w:p w14:paraId="7FD9EC3C" w14:textId="0E4AFE37" w:rsidR="007B535C" w:rsidRPr="003636AD" w:rsidRDefault="007B535C" w:rsidP="007B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3636AD">
              <w:rPr>
                <w:rFonts w:cs="Times New Roman"/>
                <w:color w:val="000000"/>
                <w:sz w:val="16"/>
                <w:szCs w:val="16"/>
              </w:rPr>
              <w:t>CSS</w:t>
            </w:r>
            <w:r w:rsidR="005343E0" w:rsidRPr="003636AD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355" w:type="pct"/>
            <w:noWrap/>
            <w:vAlign w:val="center"/>
            <w:hideMark/>
          </w:tcPr>
          <w:p w14:paraId="6648A5FE" w14:textId="0DC3A555" w:rsidR="007B535C" w:rsidRPr="003636AD" w:rsidRDefault="007B535C" w:rsidP="007B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3636AD">
              <w:rPr>
                <w:rFonts w:cs="Times New Roman"/>
                <w:color w:val="000000"/>
                <w:sz w:val="16"/>
                <w:szCs w:val="16"/>
              </w:rPr>
              <w:t>CSS</w:t>
            </w:r>
            <w:r w:rsidR="005343E0" w:rsidRPr="003636AD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56" w:type="pct"/>
            <w:noWrap/>
            <w:vAlign w:val="center"/>
            <w:hideMark/>
          </w:tcPr>
          <w:p w14:paraId="0C14E635" w14:textId="13BC195D" w:rsidR="007B535C" w:rsidRPr="003636AD" w:rsidRDefault="007B535C" w:rsidP="007B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3636AD">
              <w:rPr>
                <w:rFonts w:cs="Times New Roman"/>
                <w:color w:val="000000"/>
                <w:sz w:val="16"/>
                <w:szCs w:val="16"/>
              </w:rPr>
              <w:t>CSS</w:t>
            </w:r>
            <w:r w:rsidR="005343E0" w:rsidRPr="003636AD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55" w:type="pct"/>
            <w:noWrap/>
            <w:vAlign w:val="center"/>
            <w:hideMark/>
          </w:tcPr>
          <w:p w14:paraId="18D02612" w14:textId="26FE3700" w:rsidR="007B535C" w:rsidRPr="003636AD" w:rsidRDefault="007B535C" w:rsidP="007B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3636AD">
              <w:rPr>
                <w:rFonts w:cs="Times New Roman"/>
                <w:color w:val="000000"/>
                <w:sz w:val="16"/>
                <w:szCs w:val="16"/>
              </w:rPr>
              <w:t>CSS</w:t>
            </w:r>
            <w:r w:rsidR="005343E0" w:rsidRPr="003636AD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355" w:type="pct"/>
            <w:noWrap/>
            <w:vAlign w:val="center"/>
            <w:hideMark/>
          </w:tcPr>
          <w:p w14:paraId="04513777" w14:textId="6DFABE69" w:rsidR="007B535C" w:rsidRPr="003636AD" w:rsidRDefault="007B535C" w:rsidP="007B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3636AD">
              <w:rPr>
                <w:rFonts w:cs="Times New Roman"/>
                <w:color w:val="000000"/>
                <w:sz w:val="16"/>
                <w:szCs w:val="16"/>
              </w:rPr>
              <w:t>CSS</w:t>
            </w:r>
            <w:r w:rsidR="005343E0" w:rsidRPr="003636AD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56" w:type="pct"/>
            <w:noWrap/>
            <w:vAlign w:val="center"/>
            <w:hideMark/>
          </w:tcPr>
          <w:p w14:paraId="3AC9892D" w14:textId="2A3CA50F" w:rsidR="007B535C" w:rsidRPr="003636AD" w:rsidRDefault="007B535C" w:rsidP="007B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3636AD">
              <w:rPr>
                <w:rFonts w:cs="Times New Roman"/>
                <w:color w:val="000000"/>
                <w:sz w:val="16"/>
                <w:szCs w:val="16"/>
              </w:rPr>
              <w:t>CSS</w:t>
            </w:r>
            <w:r w:rsidR="005343E0" w:rsidRPr="003636AD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355" w:type="pct"/>
            <w:noWrap/>
            <w:vAlign w:val="center"/>
            <w:hideMark/>
          </w:tcPr>
          <w:p w14:paraId="60A05EFC" w14:textId="33D602CE" w:rsidR="007B535C" w:rsidRPr="003636AD" w:rsidRDefault="007B535C" w:rsidP="007B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3636AD">
              <w:rPr>
                <w:rFonts w:cs="Times New Roman"/>
                <w:color w:val="000000"/>
                <w:sz w:val="16"/>
                <w:szCs w:val="16"/>
              </w:rPr>
              <w:t>CSS</w:t>
            </w:r>
            <w:r w:rsidR="005343E0" w:rsidRPr="003636AD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55" w:type="pct"/>
            <w:noWrap/>
            <w:vAlign w:val="center"/>
            <w:hideMark/>
          </w:tcPr>
          <w:p w14:paraId="0368C902" w14:textId="2533C70B" w:rsidR="007B535C" w:rsidRPr="003636AD" w:rsidRDefault="007B535C" w:rsidP="007B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3636AD">
              <w:rPr>
                <w:rFonts w:cs="Times New Roman"/>
                <w:color w:val="000000"/>
                <w:sz w:val="16"/>
                <w:szCs w:val="16"/>
              </w:rPr>
              <w:t>CSS</w:t>
            </w:r>
            <w:r w:rsidR="005343E0" w:rsidRPr="003636AD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356" w:type="pct"/>
            <w:noWrap/>
            <w:vAlign w:val="center"/>
            <w:hideMark/>
          </w:tcPr>
          <w:p w14:paraId="65F414EF" w14:textId="7B1386A1" w:rsidR="007B535C" w:rsidRPr="003636AD" w:rsidRDefault="007B535C" w:rsidP="007B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3636AD">
              <w:rPr>
                <w:rFonts w:cs="Times New Roman"/>
                <w:color w:val="000000"/>
                <w:sz w:val="16"/>
                <w:szCs w:val="16"/>
              </w:rPr>
              <w:t>CSS</w:t>
            </w:r>
            <w:r w:rsidR="005343E0" w:rsidRPr="003636AD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355" w:type="pct"/>
            <w:noWrap/>
            <w:vAlign w:val="center"/>
            <w:hideMark/>
          </w:tcPr>
          <w:p w14:paraId="5FD41267" w14:textId="021EBD2F" w:rsidR="007B535C" w:rsidRPr="003636AD" w:rsidRDefault="007B535C" w:rsidP="007B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3636AD">
              <w:rPr>
                <w:rFonts w:cs="Times New Roman"/>
                <w:color w:val="000000"/>
                <w:sz w:val="16"/>
                <w:szCs w:val="16"/>
              </w:rPr>
              <w:t>CSS</w:t>
            </w:r>
            <w:r w:rsidR="005343E0" w:rsidRPr="003636AD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355" w:type="pct"/>
            <w:noWrap/>
            <w:vAlign w:val="center"/>
            <w:hideMark/>
          </w:tcPr>
          <w:p w14:paraId="65D2E3BD" w14:textId="72DF7EC5" w:rsidR="007B535C" w:rsidRPr="003636AD" w:rsidRDefault="007B535C" w:rsidP="007B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3636AD">
              <w:rPr>
                <w:rFonts w:cs="Times New Roman"/>
                <w:color w:val="000000"/>
                <w:sz w:val="16"/>
                <w:szCs w:val="16"/>
              </w:rPr>
              <w:t>CSS</w:t>
            </w:r>
            <w:r w:rsidR="005343E0" w:rsidRPr="003636AD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56" w:type="pct"/>
            <w:noWrap/>
            <w:vAlign w:val="center"/>
            <w:hideMark/>
          </w:tcPr>
          <w:p w14:paraId="6677C032" w14:textId="78D8648E" w:rsidR="007B535C" w:rsidRPr="003636AD" w:rsidRDefault="007B535C" w:rsidP="007B53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3636AD">
              <w:rPr>
                <w:rFonts w:cs="Times New Roman"/>
                <w:color w:val="000000"/>
                <w:sz w:val="16"/>
                <w:szCs w:val="16"/>
              </w:rPr>
              <w:t>CSS</w:t>
            </w:r>
            <w:r w:rsidR="005343E0" w:rsidRPr="003636AD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7B535C" w:rsidRPr="003636AD" w14:paraId="44660717" w14:textId="77777777" w:rsidTr="003636AD">
        <w:trPr>
          <w:trHeight w:val="17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noWrap/>
            <w:vAlign w:val="center"/>
            <w:hideMark/>
          </w:tcPr>
          <w:p w14:paraId="1551D880" w14:textId="77777777" w:rsidR="007B535C" w:rsidRPr="003636AD" w:rsidRDefault="007B535C" w:rsidP="007B535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Sample source</w:t>
            </w:r>
          </w:p>
        </w:tc>
        <w:tc>
          <w:tcPr>
            <w:tcW w:w="355" w:type="pct"/>
            <w:noWrap/>
            <w:textDirection w:val="btLr"/>
            <w:vAlign w:val="center"/>
            <w:hideMark/>
          </w:tcPr>
          <w:p w14:paraId="7FEB6AC2" w14:textId="3311D28E" w:rsidR="007B535C" w:rsidRPr="003636AD" w:rsidRDefault="007B535C" w:rsidP="007B535C">
            <w:pPr>
              <w:spacing w:after="0" w:line="24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Prescription data / Pharmacy Computing Centre (NARZ) </w:t>
            </w:r>
            <w:r w:rsidR="002A53E4" w:rsidRPr="003636AD">
              <w:rPr>
                <w:rFonts w:cs="Times New Roman"/>
                <w:color w:val="000000"/>
                <w:sz w:val="16"/>
                <w:szCs w:val="16"/>
                <w:lang w:val="en-US"/>
              </w:rPr>
              <w:t>(</w:t>
            </w:r>
            <w:r w:rsidR="00D1073A" w:rsidRPr="003636AD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North Germany, </w:t>
            </w:r>
            <w:r w:rsidRPr="003636AD">
              <w:rPr>
                <w:rFonts w:cs="Times New Roman"/>
                <w:color w:val="000000"/>
                <w:sz w:val="16"/>
                <w:szCs w:val="16"/>
                <w:lang w:val="en-US"/>
              </w:rPr>
              <w:t>2005 to 2011)</w:t>
            </w:r>
          </w:p>
        </w:tc>
        <w:tc>
          <w:tcPr>
            <w:tcW w:w="355" w:type="pct"/>
            <w:noWrap/>
            <w:textDirection w:val="btLr"/>
            <w:vAlign w:val="center"/>
            <w:hideMark/>
          </w:tcPr>
          <w:p w14:paraId="056B8087" w14:textId="46718369" w:rsidR="007B535C" w:rsidRPr="003636AD" w:rsidRDefault="007B535C" w:rsidP="007B535C">
            <w:pPr>
              <w:spacing w:after="0" w:line="24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  <w:lang w:val="en-US"/>
              </w:rPr>
              <w:t>Insurance claims data / Statutory health insurance (</w:t>
            </w:r>
            <w:r w:rsidR="002A53E4" w:rsidRPr="003636AD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Germany, </w:t>
            </w:r>
            <w:r w:rsidRPr="003636AD">
              <w:rPr>
                <w:rFonts w:cs="Times New Roman"/>
                <w:color w:val="000000"/>
                <w:sz w:val="16"/>
                <w:szCs w:val="16"/>
                <w:lang w:val="en-US"/>
              </w:rPr>
              <w:t>2000 to 2003)</w:t>
            </w:r>
          </w:p>
        </w:tc>
        <w:tc>
          <w:tcPr>
            <w:tcW w:w="356" w:type="pct"/>
            <w:noWrap/>
            <w:textDirection w:val="btLr"/>
            <w:vAlign w:val="center"/>
            <w:hideMark/>
          </w:tcPr>
          <w:p w14:paraId="082E6BD3" w14:textId="10271857" w:rsidR="007B535C" w:rsidRPr="003636AD" w:rsidRDefault="007B535C" w:rsidP="007B535C">
            <w:pPr>
              <w:spacing w:after="0" w:line="24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  <w:lang w:val="en-US"/>
              </w:rPr>
              <w:t>Insurance claims data / BARMER GEK (Germany, 2011)</w:t>
            </w:r>
          </w:p>
        </w:tc>
        <w:tc>
          <w:tcPr>
            <w:tcW w:w="355" w:type="pct"/>
            <w:noWrap/>
            <w:textDirection w:val="btLr"/>
            <w:vAlign w:val="center"/>
            <w:hideMark/>
          </w:tcPr>
          <w:p w14:paraId="77EB3AA4" w14:textId="3B095F79" w:rsidR="007B535C" w:rsidRPr="003636AD" w:rsidRDefault="007B535C" w:rsidP="007B535C">
            <w:pPr>
              <w:spacing w:after="0" w:line="24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  <w:lang w:val="en-US"/>
              </w:rPr>
              <w:t>Insurance claims data / AOK Hesse (Hesse, 2000 to 2009)</w:t>
            </w:r>
          </w:p>
        </w:tc>
        <w:tc>
          <w:tcPr>
            <w:tcW w:w="355" w:type="pct"/>
            <w:noWrap/>
            <w:textDirection w:val="btLr"/>
            <w:vAlign w:val="center"/>
            <w:hideMark/>
          </w:tcPr>
          <w:p w14:paraId="1635A03D" w14:textId="70427583" w:rsidR="007B535C" w:rsidRPr="003636AD" w:rsidRDefault="00D1073A" w:rsidP="007B535C">
            <w:pPr>
              <w:spacing w:after="0" w:line="24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  <w:lang w:val="en-US"/>
              </w:rPr>
              <w:t>P</w:t>
            </w:r>
            <w:r w:rsidR="007B535C" w:rsidRPr="003636AD">
              <w:rPr>
                <w:rFonts w:cs="Times New Roman"/>
                <w:color w:val="000000"/>
                <w:sz w:val="16"/>
                <w:szCs w:val="16"/>
                <w:lang w:val="en-US"/>
              </w:rPr>
              <w:t>atient records / Disease Analyzer database (Germany, France and UK, 2016)</w:t>
            </w:r>
          </w:p>
        </w:tc>
        <w:tc>
          <w:tcPr>
            <w:tcW w:w="356" w:type="pct"/>
            <w:noWrap/>
            <w:textDirection w:val="btLr"/>
            <w:vAlign w:val="center"/>
            <w:hideMark/>
          </w:tcPr>
          <w:p w14:paraId="225104FA" w14:textId="6B9C6943" w:rsidR="007B535C" w:rsidRPr="003636AD" w:rsidRDefault="007B535C" w:rsidP="007B535C">
            <w:pPr>
              <w:spacing w:after="0" w:line="24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M</w:t>
            </w:r>
            <w:r w:rsidR="00D1073A" w:rsidRPr="003636AD">
              <w:rPr>
                <w:rFonts w:cs="Times New Roman"/>
                <w:color w:val="000000"/>
                <w:sz w:val="16"/>
                <w:szCs w:val="16"/>
              </w:rPr>
              <w:t xml:space="preserve">ixed </w:t>
            </w:r>
            <w:proofErr w:type="spellStart"/>
            <w:r w:rsidR="00D1073A" w:rsidRPr="003636AD">
              <w:rPr>
                <w:rFonts w:cs="Times New Roman"/>
                <w:color w:val="000000"/>
                <w:sz w:val="16"/>
                <w:szCs w:val="16"/>
              </w:rPr>
              <w:t>sources</w:t>
            </w:r>
            <w:proofErr w:type="spellEnd"/>
            <w:r w:rsidR="00D1073A" w:rsidRPr="003636AD">
              <w:rPr>
                <w:rFonts w:cs="Times New Roman"/>
                <w:color w:val="000000"/>
                <w:sz w:val="16"/>
                <w:szCs w:val="16"/>
              </w:rPr>
              <w:t xml:space="preserve"> </w:t>
            </w:r>
            <w:r w:rsidRPr="003636AD">
              <w:rPr>
                <w:rFonts w:cs="Times New Roman"/>
                <w:color w:val="000000"/>
                <w:sz w:val="16"/>
                <w:szCs w:val="16"/>
              </w:rPr>
              <w:t xml:space="preserve">(Germany, 1990 </w:t>
            </w:r>
            <w:proofErr w:type="spellStart"/>
            <w:r w:rsidRPr="003636AD">
              <w:rPr>
                <w:rFonts w:cs="Times New Roman"/>
                <w:color w:val="000000"/>
                <w:sz w:val="16"/>
                <w:szCs w:val="16"/>
              </w:rPr>
              <w:t>to</w:t>
            </w:r>
            <w:proofErr w:type="spellEnd"/>
            <w:r w:rsidRPr="003636AD">
              <w:rPr>
                <w:rFonts w:cs="Times New Roman"/>
                <w:color w:val="000000"/>
                <w:sz w:val="16"/>
                <w:szCs w:val="16"/>
              </w:rPr>
              <w:t xml:space="preserve"> 1996)</w:t>
            </w:r>
          </w:p>
        </w:tc>
        <w:tc>
          <w:tcPr>
            <w:tcW w:w="355" w:type="pct"/>
            <w:noWrap/>
            <w:textDirection w:val="btLr"/>
            <w:vAlign w:val="center"/>
            <w:hideMark/>
          </w:tcPr>
          <w:p w14:paraId="1938A2DF" w14:textId="347DF45E" w:rsidR="007B535C" w:rsidRPr="003636AD" w:rsidRDefault="007B535C" w:rsidP="007B535C">
            <w:pPr>
              <w:spacing w:after="0" w:line="24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  <w:lang w:val="en-US"/>
              </w:rPr>
              <w:t>Insurance claims data / BARMER GEK (Germany, 2012)</w:t>
            </w:r>
          </w:p>
        </w:tc>
        <w:tc>
          <w:tcPr>
            <w:tcW w:w="355" w:type="pct"/>
            <w:noWrap/>
            <w:textDirection w:val="btLr"/>
            <w:vAlign w:val="center"/>
            <w:hideMark/>
          </w:tcPr>
          <w:p w14:paraId="2CCCF365" w14:textId="2F455336" w:rsidR="007B535C" w:rsidRPr="003636AD" w:rsidRDefault="007B535C" w:rsidP="007B535C">
            <w:pPr>
              <w:spacing w:after="0" w:line="24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  <w:lang w:val="en-US"/>
              </w:rPr>
              <w:t>Insurance claims data / AOK Hesse (Hesse, 2000 to 2010)</w:t>
            </w:r>
          </w:p>
        </w:tc>
        <w:tc>
          <w:tcPr>
            <w:tcW w:w="356" w:type="pct"/>
            <w:noWrap/>
            <w:textDirection w:val="btLr"/>
            <w:vAlign w:val="center"/>
            <w:hideMark/>
          </w:tcPr>
          <w:p w14:paraId="4DA22DE0" w14:textId="42A2FB4D" w:rsidR="007B535C" w:rsidRPr="003636AD" w:rsidRDefault="007B535C" w:rsidP="007B535C">
            <w:pPr>
              <w:spacing w:after="0" w:line="24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  <w:lang w:val="en-US"/>
              </w:rPr>
              <w:t>Insurance claims data / AOK Hannover (Hannover, 1985 &amp; 1988)</w:t>
            </w:r>
          </w:p>
        </w:tc>
        <w:tc>
          <w:tcPr>
            <w:tcW w:w="355" w:type="pct"/>
            <w:noWrap/>
            <w:textDirection w:val="btLr"/>
            <w:vAlign w:val="center"/>
            <w:hideMark/>
          </w:tcPr>
          <w:p w14:paraId="61C6CF74" w14:textId="7CDA7D67" w:rsidR="007B535C" w:rsidRPr="003636AD" w:rsidRDefault="007B535C" w:rsidP="007B535C">
            <w:pPr>
              <w:spacing w:after="0" w:line="24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  <w:lang w:val="en-US"/>
              </w:rPr>
              <w:t>Insurance claims data / BARMER GEK (Germany, 2006 to 2010)</w:t>
            </w:r>
          </w:p>
        </w:tc>
        <w:tc>
          <w:tcPr>
            <w:tcW w:w="355" w:type="pct"/>
            <w:noWrap/>
            <w:textDirection w:val="btLr"/>
            <w:vAlign w:val="center"/>
            <w:hideMark/>
          </w:tcPr>
          <w:p w14:paraId="23117041" w14:textId="44C574B0" w:rsidR="007B535C" w:rsidRPr="003636AD" w:rsidRDefault="007B535C" w:rsidP="007B535C">
            <w:pPr>
              <w:spacing w:after="0" w:line="24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  <w:lang w:val="en-US"/>
              </w:rPr>
              <w:t>Insurance claims data / AOK Bochum (Bochum, 1989 to 1990)</w:t>
            </w:r>
          </w:p>
        </w:tc>
        <w:tc>
          <w:tcPr>
            <w:tcW w:w="356" w:type="pct"/>
            <w:noWrap/>
            <w:textDirection w:val="btLr"/>
            <w:vAlign w:val="center"/>
            <w:hideMark/>
          </w:tcPr>
          <w:p w14:paraId="6F0C42A8" w14:textId="54D4F1DA" w:rsidR="007B535C" w:rsidRPr="003636AD" w:rsidRDefault="007B535C" w:rsidP="007B535C">
            <w:pPr>
              <w:spacing w:after="0" w:line="240" w:lineRule="auto"/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3636AD">
              <w:rPr>
                <w:rFonts w:cs="Times New Roman"/>
                <w:color w:val="000000"/>
                <w:sz w:val="16"/>
                <w:szCs w:val="16"/>
                <w:lang w:val="en-US"/>
              </w:rPr>
              <w:t>Computerised</w:t>
            </w:r>
            <w:proofErr w:type="spellEnd"/>
            <w:r w:rsidRPr="003636AD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patient records data (West Germany, 1990 to 1993)</w:t>
            </w:r>
          </w:p>
        </w:tc>
      </w:tr>
      <w:tr w:rsidR="007B535C" w:rsidRPr="003636AD" w14:paraId="52586615" w14:textId="77777777" w:rsidTr="00363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noWrap/>
            <w:vAlign w:val="center"/>
            <w:hideMark/>
          </w:tcPr>
          <w:p w14:paraId="192AD21A" w14:textId="77777777" w:rsidR="007B535C" w:rsidRPr="003636AD" w:rsidRDefault="007B535C" w:rsidP="007B535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Number of subjects</w:t>
            </w:r>
          </w:p>
        </w:tc>
        <w:tc>
          <w:tcPr>
            <w:tcW w:w="355" w:type="pct"/>
            <w:noWrap/>
            <w:vAlign w:val="center"/>
            <w:hideMark/>
          </w:tcPr>
          <w:p w14:paraId="1ACAF3A2" w14:textId="0E98BEDB" w:rsidR="007B535C" w:rsidRPr="003636AD" w:rsidRDefault="007B535C" w:rsidP="007B53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≈ 11,000,000</w:t>
            </w:r>
          </w:p>
        </w:tc>
        <w:tc>
          <w:tcPr>
            <w:tcW w:w="355" w:type="pct"/>
            <w:noWrap/>
            <w:vAlign w:val="center"/>
            <w:hideMark/>
          </w:tcPr>
          <w:p w14:paraId="76F14C90" w14:textId="39E19A6C" w:rsidR="007B535C" w:rsidRPr="003636AD" w:rsidRDefault="007B535C" w:rsidP="007B53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1 534 034</w:t>
            </w:r>
          </w:p>
        </w:tc>
        <w:tc>
          <w:tcPr>
            <w:tcW w:w="356" w:type="pct"/>
            <w:noWrap/>
            <w:vAlign w:val="center"/>
            <w:hideMark/>
          </w:tcPr>
          <w:p w14:paraId="221331CA" w14:textId="2B55931C" w:rsidR="007B535C" w:rsidRPr="003636AD" w:rsidRDefault="007B535C" w:rsidP="007B53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9 100 000</w:t>
            </w:r>
          </w:p>
        </w:tc>
        <w:tc>
          <w:tcPr>
            <w:tcW w:w="355" w:type="pct"/>
            <w:noWrap/>
            <w:vAlign w:val="center"/>
            <w:hideMark/>
          </w:tcPr>
          <w:p w14:paraId="5569E76D" w14:textId="568AA51C" w:rsidR="007B535C" w:rsidRPr="003636AD" w:rsidRDefault="007B535C" w:rsidP="007B53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326,598 (2000)</w:t>
            </w:r>
            <w:r w:rsidRPr="003636AD">
              <w:rPr>
                <w:rFonts w:cs="Times New Roman"/>
                <w:color w:val="000000"/>
                <w:sz w:val="16"/>
                <w:szCs w:val="16"/>
              </w:rPr>
              <w:br/>
              <w:t>264,982 (2009)</w:t>
            </w:r>
          </w:p>
        </w:tc>
        <w:tc>
          <w:tcPr>
            <w:tcW w:w="355" w:type="pct"/>
            <w:noWrap/>
            <w:vAlign w:val="center"/>
            <w:hideMark/>
          </w:tcPr>
          <w:p w14:paraId="5AE020A8" w14:textId="61F26AEA" w:rsidR="007B535C" w:rsidRPr="003636AD" w:rsidRDefault="007B535C" w:rsidP="007B53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4 270 142</w:t>
            </w:r>
          </w:p>
        </w:tc>
        <w:tc>
          <w:tcPr>
            <w:tcW w:w="356" w:type="pct"/>
            <w:noWrap/>
            <w:vAlign w:val="center"/>
            <w:hideMark/>
          </w:tcPr>
          <w:p w14:paraId="6351A1A0" w14:textId="1180691F" w:rsidR="007B535C" w:rsidRPr="003636AD" w:rsidRDefault="007B535C" w:rsidP="007B53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1 218 436</w:t>
            </w:r>
          </w:p>
        </w:tc>
        <w:tc>
          <w:tcPr>
            <w:tcW w:w="355" w:type="pct"/>
            <w:noWrap/>
            <w:vAlign w:val="center"/>
            <w:hideMark/>
          </w:tcPr>
          <w:p w14:paraId="4DB253BC" w14:textId="696424B9" w:rsidR="007B535C" w:rsidRPr="003636AD" w:rsidRDefault="007B535C" w:rsidP="007B53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870 000</w:t>
            </w:r>
          </w:p>
        </w:tc>
        <w:tc>
          <w:tcPr>
            <w:tcW w:w="355" w:type="pct"/>
            <w:noWrap/>
            <w:vAlign w:val="center"/>
            <w:hideMark/>
          </w:tcPr>
          <w:p w14:paraId="4D43409E" w14:textId="0A4DB7F7" w:rsidR="007B535C" w:rsidRPr="003636AD" w:rsidRDefault="007B535C" w:rsidP="007B53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326,554 (2000)</w:t>
            </w:r>
            <w:r w:rsidRPr="003636AD">
              <w:rPr>
                <w:rFonts w:cs="Times New Roman"/>
                <w:color w:val="000000"/>
                <w:sz w:val="16"/>
                <w:szCs w:val="16"/>
              </w:rPr>
              <w:br/>
              <w:t>265,213 (2010)</w:t>
            </w:r>
          </w:p>
        </w:tc>
        <w:tc>
          <w:tcPr>
            <w:tcW w:w="356" w:type="pct"/>
            <w:noWrap/>
            <w:vAlign w:val="center"/>
            <w:hideMark/>
          </w:tcPr>
          <w:p w14:paraId="2812C7C4" w14:textId="5C543999" w:rsidR="007B535C" w:rsidRPr="003636AD" w:rsidRDefault="007B535C" w:rsidP="007B53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322,467 (1985)</w:t>
            </w:r>
            <w:r w:rsidRPr="003636AD">
              <w:rPr>
                <w:rFonts w:cs="Times New Roman"/>
                <w:color w:val="000000"/>
                <w:sz w:val="16"/>
                <w:szCs w:val="16"/>
              </w:rPr>
              <w:br/>
              <w:t>325,506 (1988)</w:t>
            </w:r>
          </w:p>
        </w:tc>
        <w:tc>
          <w:tcPr>
            <w:tcW w:w="355" w:type="pct"/>
            <w:noWrap/>
            <w:vAlign w:val="center"/>
            <w:hideMark/>
          </w:tcPr>
          <w:p w14:paraId="73865FED" w14:textId="7CD2EAC3" w:rsidR="007B535C" w:rsidRPr="003636AD" w:rsidRDefault="007B535C" w:rsidP="007B53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6 800 000</w:t>
            </w:r>
          </w:p>
        </w:tc>
        <w:tc>
          <w:tcPr>
            <w:tcW w:w="355" w:type="pct"/>
            <w:noWrap/>
            <w:vAlign w:val="center"/>
            <w:hideMark/>
          </w:tcPr>
          <w:p w14:paraId="051AEA02" w14:textId="0A14BF52" w:rsidR="007B535C" w:rsidRPr="003636AD" w:rsidRDefault="007B535C" w:rsidP="007B53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92 842</w:t>
            </w:r>
          </w:p>
        </w:tc>
        <w:tc>
          <w:tcPr>
            <w:tcW w:w="356" w:type="pct"/>
            <w:noWrap/>
            <w:vAlign w:val="center"/>
            <w:hideMark/>
          </w:tcPr>
          <w:p w14:paraId="748FF935" w14:textId="629BDE2E" w:rsidR="007B535C" w:rsidRPr="003636AD" w:rsidRDefault="007B535C" w:rsidP="007B53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1 104 435</w:t>
            </w:r>
          </w:p>
        </w:tc>
      </w:tr>
      <w:tr w:rsidR="007B535C" w:rsidRPr="003636AD" w14:paraId="3379F32A" w14:textId="77777777" w:rsidTr="003636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noWrap/>
            <w:vAlign w:val="center"/>
            <w:hideMark/>
          </w:tcPr>
          <w:p w14:paraId="245108F9" w14:textId="77777777" w:rsidR="007B535C" w:rsidRPr="003636AD" w:rsidRDefault="007B535C" w:rsidP="007B535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A. Selection Bias</w:t>
            </w:r>
          </w:p>
        </w:tc>
        <w:tc>
          <w:tcPr>
            <w:tcW w:w="355" w:type="pct"/>
            <w:noWrap/>
            <w:vAlign w:val="center"/>
          </w:tcPr>
          <w:p w14:paraId="53D20E06" w14:textId="5D54BE52" w:rsidR="007B535C" w:rsidRPr="003636AD" w:rsidRDefault="007B535C" w:rsidP="007B53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5" w:type="pct"/>
            <w:noWrap/>
            <w:vAlign w:val="center"/>
          </w:tcPr>
          <w:p w14:paraId="3C70E6A7" w14:textId="171642CF" w:rsidR="007B535C" w:rsidRPr="003636AD" w:rsidRDefault="007B535C" w:rsidP="007B53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6" w:type="pct"/>
            <w:noWrap/>
            <w:vAlign w:val="center"/>
          </w:tcPr>
          <w:p w14:paraId="524D72C7" w14:textId="4C0DABB5" w:rsidR="007B535C" w:rsidRPr="003636AD" w:rsidRDefault="007B535C" w:rsidP="007B53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00391B88" w14:textId="216A9367" w:rsidR="007B535C" w:rsidRPr="003636AD" w:rsidRDefault="007363FE" w:rsidP="007B53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29E1DEB7" w14:textId="49FE17E0" w:rsidR="007B535C" w:rsidRPr="003636AD" w:rsidRDefault="007B535C" w:rsidP="007B53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6" w:type="pct"/>
            <w:noWrap/>
            <w:vAlign w:val="center"/>
          </w:tcPr>
          <w:p w14:paraId="5929CFB2" w14:textId="33E6BE1F" w:rsidR="007B535C" w:rsidRPr="003636AD" w:rsidRDefault="007B535C" w:rsidP="007B53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5" w:type="pct"/>
            <w:noWrap/>
            <w:vAlign w:val="center"/>
          </w:tcPr>
          <w:p w14:paraId="3411D740" w14:textId="3AFDF879" w:rsidR="007B535C" w:rsidRPr="003636AD" w:rsidRDefault="007363FE" w:rsidP="007B53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2B7B8832" w14:textId="695C1D33" w:rsidR="007B535C" w:rsidRPr="003636AD" w:rsidRDefault="007363FE" w:rsidP="007B53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6" w:type="pct"/>
            <w:noWrap/>
            <w:vAlign w:val="center"/>
          </w:tcPr>
          <w:p w14:paraId="3D24A6C1" w14:textId="33AD3CC7" w:rsidR="007B535C" w:rsidRPr="003636AD" w:rsidRDefault="007B535C" w:rsidP="007B53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421E039E" w14:textId="180166C0" w:rsidR="007B535C" w:rsidRPr="003636AD" w:rsidRDefault="007B535C" w:rsidP="007B53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147DA582" w14:textId="08CFA008" w:rsidR="007B535C" w:rsidRPr="003636AD" w:rsidRDefault="007B535C" w:rsidP="007B53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6" w:type="pct"/>
            <w:noWrap/>
            <w:vAlign w:val="center"/>
          </w:tcPr>
          <w:p w14:paraId="33432F4A" w14:textId="203B02F0" w:rsidR="007B535C" w:rsidRPr="003636AD" w:rsidRDefault="007B535C" w:rsidP="007B53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7B535C" w:rsidRPr="003636AD" w14:paraId="4C81C308" w14:textId="77777777" w:rsidTr="00363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noWrap/>
            <w:vAlign w:val="center"/>
            <w:hideMark/>
          </w:tcPr>
          <w:p w14:paraId="68725E75" w14:textId="77777777" w:rsidR="007B535C" w:rsidRPr="003636AD" w:rsidRDefault="007B535C" w:rsidP="007B535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B. Design</w:t>
            </w:r>
          </w:p>
        </w:tc>
        <w:tc>
          <w:tcPr>
            <w:tcW w:w="355" w:type="pct"/>
            <w:noWrap/>
            <w:vAlign w:val="center"/>
          </w:tcPr>
          <w:p w14:paraId="069EA44C" w14:textId="12EC753A" w:rsidR="007B535C" w:rsidRPr="003636AD" w:rsidRDefault="007B535C" w:rsidP="007B53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5" w:type="pct"/>
            <w:noWrap/>
            <w:vAlign w:val="center"/>
          </w:tcPr>
          <w:p w14:paraId="0F119968" w14:textId="1459E2DA" w:rsidR="007B535C" w:rsidRPr="003636AD" w:rsidRDefault="007B535C" w:rsidP="007B53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6" w:type="pct"/>
            <w:noWrap/>
            <w:vAlign w:val="center"/>
          </w:tcPr>
          <w:p w14:paraId="3136DB30" w14:textId="57608230" w:rsidR="007B535C" w:rsidRPr="003636AD" w:rsidRDefault="007B535C" w:rsidP="007B53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208380F4" w14:textId="44B8525F" w:rsidR="007B535C" w:rsidRPr="003636AD" w:rsidRDefault="00C30B11" w:rsidP="007B53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6FF6D32D" w14:textId="42ECD009" w:rsidR="007B535C" w:rsidRPr="003636AD" w:rsidRDefault="007B535C" w:rsidP="007B53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6" w:type="pct"/>
            <w:noWrap/>
            <w:vAlign w:val="center"/>
          </w:tcPr>
          <w:p w14:paraId="6B104A93" w14:textId="11F5C0B7" w:rsidR="007B535C" w:rsidRPr="003636AD" w:rsidRDefault="007B535C" w:rsidP="007B53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5" w:type="pct"/>
            <w:noWrap/>
            <w:vAlign w:val="center"/>
          </w:tcPr>
          <w:p w14:paraId="6B09D286" w14:textId="1995AE12" w:rsidR="007B535C" w:rsidRPr="003636AD" w:rsidRDefault="007363FE" w:rsidP="007B53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72DE58E3" w14:textId="30DC49D8" w:rsidR="007B535C" w:rsidRPr="003636AD" w:rsidRDefault="00C30B11" w:rsidP="007B53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6" w:type="pct"/>
            <w:noWrap/>
            <w:vAlign w:val="center"/>
          </w:tcPr>
          <w:p w14:paraId="5704E031" w14:textId="2243C454" w:rsidR="007B535C" w:rsidRPr="003636AD" w:rsidRDefault="00C30B11" w:rsidP="007B53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7119AF02" w14:textId="68DDF0BF" w:rsidR="007B535C" w:rsidRPr="003636AD" w:rsidRDefault="007B535C" w:rsidP="007B53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015BDF8F" w14:textId="2569C8EC" w:rsidR="007B535C" w:rsidRPr="003636AD" w:rsidRDefault="007B535C" w:rsidP="007B53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6" w:type="pct"/>
            <w:noWrap/>
            <w:vAlign w:val="center"/>
          </w:tcPr>
          <w:p w14:paraId="3C9C1FEE" w14:textId="664DD109" w:rsidR="007B535C" w:rsidRPr="003636AD" w:rsidRDefault="007B535C" w:rsidP="007B53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</w:tr>
      <w:tr w:rsidR="007B535C" w:rsidRPr="003636AD" w14:paraId="2F2F2FE6" w14:textId="77777777" w:rsidTr="003636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noWrap/>
            <w:vAlign w:val="center"/>
            <w:hideMark/>
          </w:tcPr>
          <w:p w14:paraId="2923D97B" w14:textId="77777777" w:rsidR="007B535C" w:rsidRPr="003636AD" w:rsidRDefault="007B535C" w:rsidP="007B535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C. Confounders</w:t>
            </w:r>
          </w:p>
        </w:tc>
        <w:tc>
          <w:tcPr>
            <w:tcW w:w="355" w:type="pct"/>
            <w:noWrap/>
            <w:vAlign w:val="center"/>
          </w:tcPr>
          <w:p w14:paraId="5F5B19C6" w14:textId="5259352A" w:rsidR="007B535C" w:rsidRPr="003636AD" w:rsidRDefault="007B535C" w:rsidP="007B53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44F8B5D1" w14:textId="43595F81" w:rsidR="007B535C" w:rsidRPr="003636AD" w:rsidRDefault="007B535C" w:rsidP="007B53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6" w:type="pct"/>
            <w:noWrap/>
            <w:vAlign w:val="center"/>
          </w:tcPr>
          <w:p w14:paraId="1463FA8E" w14:textId="56B1AA22" w:rsidR="007B535C" w:rsidRPr="003636AD" w:rsidRDefault="007B535C" w:rsidP="007B53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5" w:type="pct"/>
            <w:noWrap/>
            <w:vAlign w:val="center"/>
          </w:tcPr>
          <w:p w14:paraId="5A8FD514" w14:textId="78D8C51F" w:rsidR="007B535C" w:rsidRPr="003636AD" w:rsidRDefault="007B535C" w:rsidP="007B53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5" w:type="pct"/>
            <w:noWrap/>
            <w:vAlign w:val="center"/>
          </w:tcPr>
          <w:p w14:paraId="5AEE42A5" w14:textId="2F0F303F" w:rsidR="007B535C" w:rsidRPr="003636AD" w:rsidRDefault="007B535C" w:rsidP="007B53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6" w:type="pct"/>
            <w:noWrap/>
            <w:vAlign w:val="center"/>
          </w:tcPr>
          <w:p w14:paraId="017FA0BE" w14:textId="74BAAFA2" w:rsidR="007B535C" w:rsidRPr="003636AD" w:rsidRDefault="007B535C" w:rsidP="007B53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5" w:type="pct"/>
            <w:noWrap/>
            <w:vAlign w:val="center"/>
          </w:tcPr>
          <w:p w14:paraId="1846429D" w14:textId="38F0D662" w:rsidR="007B535C" w:rsidRPr="003636AD" w:rsidRDefault="007B535C" w:rsidP="007B53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5" w:type="pct"/>
            <w:noWrap/>
            <w:vAlign w:val="center"/>
          </w:tcPr>
          <w:p w14:paraId="5A762D3E" w14:textId="0A5D4340" w:rsidR="007B535C" w:rsidRPr="003636AD" w:rsidRDefault="007B535C" w:rsidP="007B53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6" w:type="pct"/>
            <w:noWrap/>
            <w:vAlign w:val="center"/>
          </w:tcPr>
          <w:p w14:paraId="02B28F50" w14:textId="36E992F7" w:rsidR="007B535C" w:rsidRPr="003636AD" w:rsidRDefault="007B535C" w:rsidP="007B53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5" w:type="pct"/>
            <w:noWrap/>
            <w:vAlign w:val="center"/>
          </w:tcPr>
          <w:p w14:paraId="17309B86" w14:textId="39B7E7B8" w:rsidR="007B535C" w:rsidRPr="003636AD" w:rsidRDefault="007B535C" w:rsidP="007B53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3ECB24A5" w14:textId="5F415D73" w:rsidR="007B535C" w:rsidRPr="003636AD" w:rsidRDefault="007B535C" w:rsidP="007B53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6" w:type="pct"/>
            <w:noWrap/>
            <w:vAlign w:val="center"/>
          </w:tcPr>
          <w:p w14:paraId="1249AAEE" w14:textId="69AAFC49" w:rsidR="007B535C" w:rsidRPr="003636AD" w:rsidRDefault="007B535C" w:rsidP="007B53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7B535C" w:rsidRPr="003636AD" w14:paraId="6E0600E9" w14:textId="77777777" w:rsidTr="00363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noWrap/>
            <w:vAlign w:val="center"/>
            <w:hideMark/>
          </w:tcPr>
          <w:p w14:paraId="404D5050" w14:textId="77777777" w:rsidR="007B535C" w:rsidRPr="003636AD" w:rsidRDefault="007B535C" w:rsidP="007B535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D. Blinding</w:t>
            </w:r>
          </w:p>
        </w:tc>
        <w:tc>
          <w:tcPr>
            <w:tcW w:w="355" w:type="pct"/>
            <w:noWrap/>
            <w:vAlign w:val="center"/>
          </w:tcPr>
          <w:p w14:paraId="710EEB05" w14:textId="5F9D71DB" w:rsidR="007B535C" w:rsidRPr="003636AD" w:rsidRDefault="007B535C" w:rsidP="007B53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5" w:type="pct"/>
            <w:noWrap/>
            <w:vAlign w:val="center"/>
          </w:tcPr>
          <w:p w14:paraId="645B167A" w14:textId="3625C9A2" w:rsidR="007B535C" w:rsidRPr="003636AD" w:rsidRDefault="007B535C" w:rsidP="007B53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6" w:type="pct"/>
            <w:noWrap/>
            <w:vAlign w:val="center"/>
          </w:tcPr>
          <w:p w14:paraId="157A234F" w14:textId="62B514FB" w:rsidR="007B535C" w:rsidRPr="003636AD" w:rsidRDefault="007B535C" w:rsidP="007B53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5" w:type="pct"/>
            <w:noWrap/>
            <w:vAlign w:val="center"/>
          </w:tcPr>
          <w:p w14:paraId="09A95123" w14:textId="57F2C5D0" w:rsidR="007B535C" w:rsidRPr="003636AD" w:rsidRDefault="007B535C" w:rsidP="007B53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5" w:type="pct"/>
            <w:noWrap/>
            <w:vAlign w:val="center"/>
          </w:tcPr>
          <w:p w14:paraId="3F9A7179" w14:textId="179B943B" w:rsidR="007B535C" w:rsidRPr="003636AD" w:rsidRDefault="007B535C" w:rsidP="007B53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6" w:type="pct"/>
            <w:noWrap/>
            <w:vAlign w:val="center"/>
          </w:tcPr>
          <w:p w14:paraId="23000CEB" w14:textId="469262D7" w:rsidR="007B535C" w:rsidRPr="003636AD" w:rsidRDefault="007B535C" w:rsidP="007B53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5" w:type="pct"/>
            <w:noWrap/>
            <w:vAlign w:val="center"/>
          </w:tcPr>
          <w:p w14:paraId="53FC64AB" w14:textId="78E6AFEA" w:rsidR="007B535C" w:rsidRPr="003636AD" w:rsidRDefault="007B535C" w:rsidP="007B53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5" w:type="pct"/>
            <w:noWrap/>
            <w:vAlign w:val="center"/>
          </w:tcPr>
          <w:p w14:paraId="14AED109" w14:textId="44F78DBB" w:rsidR="007B535C" w:rsidRPr="003636AD" w:rsidRDefault="007B535C" w:rsidP="007B53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6" w:type="pct"/>
            <w:noWrap/>
            <w:vAlign w:val="center"/>
          </w:tcPr>
          <w:p w14:paraId="119602BD" w14:textId="68052429" w:rsidR="007B535C" w:rsidRPr="003636AD" w:rsidRDefault="007B535C" w:rsidP="007B53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5" w:type="pct"/>
            <w:noWrap/>
            <w:vAlign w:val="center"/>
          </w:tcPr>
          <w:p w14:paraId="42F3D68A" w14:textId="284921F2" w:rsidR="007B535C" w:rsidRPr="003636AD" w:rsidRDefault="007B535C" w:rsidP="007B53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5" w:type="pct"/>
            <w:noWrap/>
            <w:vAlign w:val="center"/>
          </w:tcPr>
          <w:p w14:paraId="1F7A49B8" w14:textId="18A80DB8" w:rsidR="007B535C" w:rsidRPr="003636AD" w:rsidRDefault="007B535C" w:rsidP="007B53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6" w:type="pct"/>
            <w:noWrap/>
            <w:vAlign w:val="center"/>
          </w:tcPr>
          <w:p w14:paraId="316AECAA" w14:textId="0223064B" w:rsidR="007B535C" w:rsidRPr="003636AD" w:rsidRDefault="007B535C" w:rsidP="007B53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7B535C" w:rsidRPr="003636AD" w14:paraId="3292524F" w14:textId="77777777" w:rsidTr="003636A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noWrap/>
            <w:vAlign w:val="center"/>
            <w:hideMark/>
          </w:tcPr>
          <w:p w14:paraId="775DCB99" w14:textId="77777777" w:rsidR="007B535C" w:rsidRPr="003636AD" w:rsidRDefault="007B535C" w:rsidP="007B535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E. Data collection methods</w:t>
            </w:r>
          </w:p>
        </w:tc>
        <w:tc>
          <w:tcPr>
            <w:tcW w:w="355" w:type="pct"/>
            <w:noWrap/>
            <w:vAlign w:val="center"/>
          </w:tcPr>
          <w:p w14:paraId="6458AE95" w14:textId="14B51270" w:rsidR="007B535C" w:rsidRPr="003636AD" w:rsidRDefault="007B535C" w:rsidP="007B53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5" w:type="pct"/>
            <w:noWrap/>
            <w:vAlign w:val="center"/>
          </w:tcPr>
          <w:p w14:paraId="392E69AA" w14:textId="01910618" w:rsidR="007B535C" w:rsidRPr="003636AD" w:rsidRDefault="007B535C" w:rsidP="007B53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6" w:type="pct"/>
            <w:noWrap/>
            <w:vAlign w:val="center"/>
          </w:tcPr>
          <w:p w14:paraId="449868F0" w14:textId="33A38210" w:rsidR="007B535C" w:rsidRPr="003636AD" w:rsidRDefault="007B535C" w:rsidP="007B53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25FE9249" w14:textId="23023025" w:rsidR="007B535C" w:rsidRPr="003636AD" w:rsidRDefault="00C30B11" w:rsidP="007B53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323EBEDB" w14:textId="7295E226" w:rsidR="007B535C" w:rsidRPr="003636AD" w:rsidRDefault="007B535C" w:rsidP="007B53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6" w:type="pct"/>
            <w:noWrap/>
            <w:vAlign w:val="center"/>
          </w:tcPr>
          <w:p w14:paraId="2C2CA436" w14:textId="7B11D003" w:rsidR="007B535C" w:rsidRPr="003636AD" w:rsidRDefault="007B535C" w:rsidP="007B53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5" w:type="pct"/>
            <w:noWrap/>
            <w:vAlign w:val="center"/>
          </w:tcPr>
          <w:p w14:paraId="47A47E7D" w14:textId="75660397" w:rsidR="007B535C" w:rsidRPr="003636AD" w:rsidRDefault="007B535C" w:rsidP="007B53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0C955735" w14:textId="11C18CD0" w:rsidR="007B535C" w:rsidRPr="003636AD" w:rsidRDefault="00C30B11" w:rsidP="007B53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6" w:type="pct"/>
            <w:noWrap/>
            <w:vAlign w:val="center"/>
          </w:tcPr>
          <w:p w14:paraId="583F3EE7" w14:textId="45826AC8" w:rsidR="007B535C" w:rsidRPr="003636AD" w:rsidRDefault="00C30B11" w:rsidP="007B53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0D5D1C08" w14:textId="0A096EA4" w:rsidR="007B535C" w:rsidRPr="003636AD" w:rsidRDefault="007B535C" w:rsidP="007B53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480918E7" w14:textId="26E643A6" w:rsidR="007B535C" w:rsidRPr="003636AD" w:rsidRDefault="007B535C" w:rsidP="007B53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6" w:type="pct"/>
            <w:noWrap/>
            <w:vAlign w:val="center"/>
          </w:tcPr>
          <w:p w14:paraId="200D2006" w14:textId="6ABE0860" w:rsidR="007B535C" w:rsidRPr="003636AD" w:rsidRDefault="007B535C" w:rsidP="007B535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</w:tr>
      <w:tr w:rsidR="007B535C" w:rsidRPr="003636AD" w14:paraId="54DB8A12" w14:textId="77777777" w:rsidTr="003636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" w:type="pct"/>
            <w:noWrap/>
            <w:vAlign w:val="center"/>
            <w:hideMark/>
          </w:tcPr>
          <w:p w14:paraId="326C6928" w14:textId="77777777" w:rsidR="007B535C" w:rsidRPr="003636AD" w:rsidRDefault="007B535C" w:rsidP="007B535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F. Withdrawals &amp; Dropouts</w:t>
            </w:r>
          </w:p>
        </w:tc>
        <w:tc>
          <w:tcPr>
            <w:tcW w:w="355" w:type="pct"/>
            <w:noWrap/>
            <w:vAlign w:val="center"/>
          </w:tcPr>
          <w:p w14:paraId="040AEFD0" w14:textId="1754393F" w:rsidR="007B535C" w:rsidRPr="003636AD" w:rsidRDefault="007B535C" w:rsidP="007B53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5" w:type="pct"/>
            <w:noWrap/>
            <w:vAlign w:val="center"/>
          </w:tcPr>
          <w:p w14:paraId="329EAE98" w14:textId="1524EEB8" w:rsidR="007B535C" w:rsidRPr="003636AD" w:rsidRDefault="007B535C" w:rsidP="007B53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6" w:type="pct"/>
            <w:noWrap/>
            <w:vAlign w:val="center"/>
          </w:tcPr>
          <w:p w14:paraId="0C9CC142" w14:textId="44E6D199" w:rsidR="007B535C" w:rsidRPr="003636AD" w:rsidRDefault="007B535C" w:rsidP="007B53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5" w:type="pct"/>
            <w:noWrap/>
            <w:vAlign w:val="center"/>
          </w:tcPr>
          <w:p w14:paraId="74AEB1C1" w14:textId="6603C2BB" w:rsidR="007B535C" w:rsidRPr="003636AD" w:rsidRDefault="007B535C" w:rsidP="007B53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5" w:type="pct"/>
            <w:noWrap/>
            <w:vAlign w:val="center"/>
          </w:tcPr>
          <w:p w14:paraId="6CE61C77" w14:textId="39526C35" w:rsidR="007B535C" w:rsidRPr="003636AD" w:rsidRDefault="007B535C" w:rsidP="007B53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6" w:type="pct"/>
            <w:noWrap/>
            <w:vAlign w:val="center"/>
          </w:tcPr>
          <w:p w14:paraId="52DEFC0A" w14:textId="2A0DF2CA" w:rsidR="007B535C" w:rsidRPr="003636AD" w:rsidRDefault="007B535C" w:rsidP="007B53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5" w:type="pct"/>
            <w:noWrap/>
            <w:vAlign w:val="center"/>
          </w:tcPr>
          <w:p w14:paraId="4F77DA62" w14:textId="7427F86F" w:rsidR="007B535C" w:rsidRPr="003636AD" w:rsidRDefault="007B535C" w:rsidP="007B53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5" w:type="pct"/>
            <w:noWrap/>
            <w:vAlign w:val="center"/>
          </w:tcPr>
          <w:p w14:paraId="4401B7C5" w14:textId="3C72BE59" w:rsidR="007B535C" w:rsidRPr="003636AD" w:rsidRDefault="007B535C" w:rsidP="007B53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6" w:type="pct"/>
            <w:noWrap/>
            <w:vAlign w:val="center"/>
          </w:tcPr>
          <w:p w14:paraId="10F3D610" w14:textId="18FD3846" w:rsidR="007B535C" w:rsidRPr="003636AD" w:rsidRDefault="007B535C" w:rsidP="007B53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5" w:type="pct"/>
            <w:noWrap/>
            <w:vAlign w:val="center"/>
          </w:tcPr>
          <w:p w14:paraId="7567E0F3" w14:textId="45648409" w:rsidR="007B535C" w:rsidRPr="003636AD" w:rsidRDefault="007B535C" w:rsidP="007B53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5" w:type="pct"/>
            <w:noWrap/>
            <w:vAlign w:val="center"/>
          </w:tcPr>
          <w:p w14:paraId="2D2DD2E0" w14:textId="3C2A265C" w:rsidR="007B535C" w:rsidRPr="003636AD" w:rsidRDefault="007B535C" w:rsidP="007B53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6" w:type="pct"/>
            <w:noWrap/>
            <w:vAlign w:val="center"/>
          </w:tcPr>
          <w:p w14:paraId="51FF93F2" w14:textId="380E7023" w:rsidR="007B535C" w:rsidRPr="003636AD" w:rsidRDefault="007B535C" w:rsidP="007B535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</w:tr>
      <w:tr w:rsidR="007B535C" w:rsidRPr="003636AD" w14:paraId="10E70F70" w14:textId="77777777" w:rsidTr="003636AD">
        <w:trPr>
          <w:trHeight w:val="320"/>
        </w:trPr>
        <w:tc>
          <w:tcPr>
            <w:tcW w:w="734" w:type="pct"/>
            <w:noWrap/>
            <w:vAlign w:val="center"/>
          </w:tcPr>
          <w:p w14:paraId="6B69FE36" w14:textId="6645648E" w:rsidR="007B535C" w:rsidRPr="003636AD" w:rsidRDefault="007B535C" w:rsidP="007B535C">
            <w:pPr>
              <w:spacing w:after="0" w:line="24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Overall score</w:t>
            </w:r>
          </w:p>
        </w:tc>
        <w:tc>
          <w:tcPr>
            <w:tcW w:w="355" w:type="pct"/>
            <w:noWrap/>
            <w:vAlign w:val="center"/>
          </w:tcPr>
          <w:p w14:paraId="5C4A4C23" w14:textId="1CF0CAF4" w:rsidR="007B535C" w:rsidRPr="003636AD" w:rsidRDefault="007B535C" w:rsidP="007B53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355" w:type="pct"/>
            <w:noWrap/>
            <w:vAlign w:val="center"/>
          </w:tcPr>
          <w:p w14:paraId="2957B18F" w14:textId="5CA6BD1E" w:rsidR="007B535C" w:rsidRPr="003636AD" w:rsidRDefault="007B535C" w:rsidP="007B53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56" w:type="pct"/>
            <w:noWrap/>
            <w:vAlign w:val="center"/>
          </w:tcPr>
          <w:p w14:paraId="2443826F" w14:textId="03B216DF" w:rsidR="007B535C" w:rsidRPr="003636AD" w:rsidRDefault="007B535C" w:rsidP="007B53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4CEF9ABD" w14:textId="60ED3640" w:rsidR="007B535C" w:rsidRPr="003636AD" w:rsidRDefault="00C30B11" w:rsidP="007B53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1F102A44" w14:textId="1E741870" w:rsidR="007B535C" w:rsidRPr="003636AD" w:rsidRDefault="007B535C" w:rsidP="007B53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56" w:type="pct"/>
            <w:noWrap/>
            <w:vAlign w:val="center"/>
          </w:tcPr>
          <w:p w14:paraId="4A3231DE" w14:textId="66DA4578" w:rsidR="007B535C" w:rsidRPr="003636AD" w:rsidRDefault="007B535C" w:rsidP="007B53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55" w:type="pct"/>
            <w:noWrap/>
            <w:vAlign w:val="center"/>
          </w:tcPr>
          <w:p w14:paraId="02AFF036" w14:textId="223DFD35" w:rsidR="007B535C" w:rsidRPr="003636AD" w:rsidRDefault="007363FE" w:rsidP="007B53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329F03F0" w14:textId="50B54201" w:rsidR="007B535C" w:rsidRPr="003636AD" w:rsidRDefault="00C30B11" w:rsidP="007B53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56" w:type="pct"/>
            <w:noWrap/>
            <w:vAlign w:val="center"/>
          </w:tcPr>
          <w:p w14:paraId="1966CA23" w14:textId="4A87F22F" w:rsidR="007B535C" w:rsidRPr="003636AD" w:rsidRDefault="00C30B11" w:rsidP="007B53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3</w:t>
            </w:r>
            <w:bookmarkStart w:id="1" w:name="_GoBack"/>
            <w:bookmarkEnd w:id="1"/>
          </w:p>
        </w:tc>
        <w:tc>
          <w:tcPr>
            <w:tcW w:w="355" w:type="pct"/>
            <w:noWrap/>
            <w:vAlign w:val="center"/>
          </w:tcPr>
          <w:p w14:paraId="176550D2" w14:textId="68D8214C" w:rsidR="007B535C" w:rsidRPr="003636AD" w:rsidRDefault="007B535C" w:rsidP="007B53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55" w:type="pct"/>
            <w:noWrap/>
            <w:vAlign w:val="center"/>
          </w:tcPr>
          <w:p w14:paraId="24DA534B" w14:textId="46825725" w:rsidR="007B535C" w:rsidRPr="003636AD" w:rsidRDefault="007B535C" w:rsidP="007B53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56" w:type="pct"/>
            <w:noWrap/>
            <w:vAlign w:val="center"/>
          </w:tcPr>
          <w:p w14:paraId="66BA3744" w14:textId="11560DEC" w:rsidR="007B535C" w:rsidRPr="003636AD" w:rsidRDefault="007B535C" w:rsidP="007B535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3636A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</w:tr>
    </w:tbl>
    <w:p w14:paraId="11F70C0D" w14:textId="254F61D1" w:rsidR="003636AD" w:rsidRDefault="007B535C" w:rsidP="003636AD">
      <w:pPr>
        <w:keepNext/>
        <w:spacing w:after="0" w:line="240" w:lineRule="auto"/>
        <w:rPr>
          <w:rFonts w:eastAsia="Times New Roman" w:cstheme="minorHAnsi"/>
          <w:color w:val="000000"/>
          <w:sz w:val="16"/>
          <w:szCs w:val="16"/>
          <w:lang w:val="en-GB"/>
        </w:rPr>
      </w:pPr>
      <w:r w:rsidRPr="003F744E">
        <w:rPr>
          <w:rFonts w:eastAsia="Times New Roman" w:cstheme="minorHAnsi"/>
          <w:color w:val="000000"/>
          <w:sz w:val="16"/>
          <w:szCs w:val="16"/>
          <w:lang w:val="en-GB"/>
        </w:rPr>
        <w:t>Quality indicators based on the EPHPP</w:t>
      </w:r>
      <w:r w:rsidR="00D1073A">
        <w:rPr>
          <w:rFonts w:eastAsia="Times New Roman" w:cstheme="minorHAnsi"/>
          <w:color w:val="000000"/>
          <w:sz w:val="16"/>
          <w:szCs w:val="16"/>
          <w:lang w:val="en-GB"/>
        </w:rPr>
        <w:t xml:space="preserve">: </w:t>
      </w:r>
      <w:r w:rsidRPr="003F744E">
        <w:rPr>
          <w:rFonts w:eastAsia="Times New Roman" w:cstheme="minorHAnsi"/>
          <w:color w:val="000000"/>
          <w:sz w:val="16"/>
          <w:szCs w:val="16"/>
          <w:lang w:val="en-GB"/>
        </w:rPr>
        <w:t>1 = “strong” rating of component; 2 = “moderate” rating of component; 3 = “weak” rating of component; N/A = Only one time point analysed</w:t>
      </w:r>
      <w:r w:rsidRPr="003F744E">
        <w:rPr>
          <w:rFonts w:eastAsia="Times New Roman" w:cstheme="minorHAnsi"/>
          <w:color w:val="000000"/>
          <w:sz w:val="16"/>
          <w:szCs w:val="16"/>
          <w:lang w:val="en-GB"/>
        </w:rPr>
        <w:br/>
        <w:t>Overall score based on</w:t>
      </w:r>
      <w:r w:rsidR="00D1073A">
        <w:rPr>
          <w:rFonts w:eastAsia="Times New Roman" w:cstheme="minorHAnsi"/>
          <w:color w:val="000000"/>
          <w:sz w:val="16"/>
          <w:szCs w:val="16"/>
          <w:lang w:val="en-GB"/>
        </w:rPr>
        <w:t xml:space="preserve">: </w:t>
      </w:r>
      <w:r w:rsidRPr="003F744E">
        <w:rPr>
          <w:rFonts w:eastAsia="Times New Roman" w:cstheme="minorHAnsi"/>
          <w:color w:val="000000"/>
          <w:sz w:val="16"/>
          <w:szCs w:val="16"/>
          <w:lang w:val="en-GB"/>
        </w:rPr>
        <w:t>1 = Strong (no “weak” ratings); 2 = Moderate (one “weak” rating); 3 = Weak (two or more “weak” ratings)</w:t>
      </w:r>
      <w:r w:rsidRPr="007B535C">
        <w:rPr>
          <w:rFonts w:eastAsia="Times New Roman" w:cstheme="minorHAnsi"/>
          <w:color w:val="000000"/>
          <w:sz w:val="16"/>
          <w:szCs w:val="16"/>
          <w:lang w:val="en-GB"/>
        </w:rPr>
        <w:t xml:space="preserve"> </w:t>
      </w:r>
    </w:p>
    <w:p w14:paraId="2A24E200" w14:textId="648AE2F7" w:rsidR="00D1073A" w:rsidRPr="00D1073A" w:rsidRDefault="005343E0" w:rsidP="00D1073A">
      <w:pPr>
        <w:spacing w:after="0" w:line="240" w:lineRule="auto"/>
        <w:rPr>
          <w:rFonts w:eastAsia="Times New Roman" w:cstheme="minorHAnsi"/>
          <w:color w:val="000000"/>
          <w:sz w:val="16"/>
          <w:szCs w:val="16"/>
          <w:lang w:val="en-GB"/>
        </w:rPr>
      </w:pPr>
      <w:r w:rsidRPr="005343E0">
        <w:rPr>
          <w:rFonts w:eastAsia="Times New Roman" w:cstheme="minorHAnsi"/>
          <w:color w:val="000000"/>
          <w:sz w:val="16"/>
          <w:szCs w:val="16"/>
          <w:vertAlign w:val="superscript"/>
          <w:lang w:val="en-GB"/>
        </w:rPr>
        <w:t>a</w:t>
      </w:r>
      <w:r>
        <w:rPr>
          <w:rFonts w:eastAsia="Times New Roman" w:cstheme="minorHAnsi"/>
          <w:color w:val="000000"/>
          <w:sz w:val="16"/>
          <w:szCs w:val="16"/>
          <w:vertAlign w:val="superscript"/>
          <w:lang w:val="en-GB"/>
        </w:rPr>
        <w:t xml:space="preserve"> </w:t>
      </w:r>
      <w:r w:rsidR="00D1073A" w:rsidRPr="00D1073A">
        <w:rPr>
          <w:rFonts w:eastAsia="Times New Roman" w:cstheme="minorHAnsi"/>
          <w:color w:val="000000"/>
          <w:sz w:val="16"/>
          <w:szCs w:val="16"/>
          <w:lang w:val="en-GB"/>
        </w:rPr>
        <w:t>Retrospective cross-sectional study</w:t>
      </w:r>
      <w:r w:rsidR="00D1073A" w:rsidRPr="00D1073A">
        <w:rPr>
          <w:rFonts w:eastAsia="Times New Roman" w:cstheme="minorHAnsi"/>
          <w:color w:val="000000"/>
          <w:sz w:val="16"/>
          <w:szCs w:val="16"/>
          <w:lang w:val="en-GB"/>
        </w:rPr>
        <w:tab/>
      </w:r>
      <w:r w:rsidR="00D1073A" w:rsidRPr="00D1073A">
        <w:rPr>
          <w:rFonts w:eastAsia="Times New Roman" w:cstheme="minorHAnsi"/>
          <w:color w:val="000000"/>
          <w:sz w:val="16"/>
          <w:szCs w:val="16"/>
          <w:lang w:val="en-GB"/>
        </w:rPr>
        <w:tab/>
      </w:r>
      <w:r w:rsidR="00D1073A" w:rsidRPr="00D1073A">
        <w:rPr>
          <w:rFonts w:eastAsia="Times New Roman" w:cstheme="minorHAnsi"/>
          <w:color w:val="000000"/>
          <w:sz w:val="16"/>
          <w:szCs w:val="16"/>
          <w:lang w:val="en-GB"/>
        </w:rPr>
        <w:tab/>
      </w:r>
    </w:p>
    <w:p w14:paraId="079497E7" w14:textId="70C4FDDA" w:rsidR="00BE5026" w:rsidRPr="005343E0" w:rsidRDefault="005343E0" w:rsidP="00D1073A">
      <w:pPr>
        <w:spacing w:after="0" w:line="240" w:lineRule="auto"/>
        <w:rPr>
          <w:rFonts w:eastAsia="Times New Roman" w:cstheme="minorHAnsi"/>
          <w:color w:val="000000"/>
          <w:sz w:val="16"/>
          <w:szCs w:val="16"/>
          <w:lang w:val="en-GB"/>
        </w:rPr>
      </w:pPr>
      <w:r w:rsidRPr="005343E0">
        <w:rPr>
          <w:rFonts w:eastAsia="Times New Roman" w:cstheme="minorHAnsi"/>
          <w:color w:val="000000"/>
          <w:sz w:val="16"/>
          <w:szCs w:val="16"/>
          <w:vertAlign w:val="superscript"/>
          <w:lang w:val="en-GB"/>
        </w:rPr>
        <w:t>b</w:t>
      </w:r>
      <w:r>
        <w:rPr>
          <w:rFonts w:eastAsia="Times New Roman" w:cstheme="minorHAnsi"/>
          <w:color w:val="000000"/>
          <w:sz w:val="16"/>
          <w:szCs w:val="16"/>
          <w:vertAlign w:val="superscript"/>
          <w:lang w:val="en-GB"/>
        </w:rPr>
        <w:t xml:space="preserve"> </w:t>
      </w:r>
      <w:r w:rsidR="00D1073A" w:rsidRPr="00D1073A">
        <w:rPr>
          <w:rFonts w:eastAsia="Times New Roman" w:cstheme="minorHAnsi"/>
          <w:color w:val="000000"/>
          <w:sz w:val="16"/>
          <w:szCs w:val="16"/>
          <w:lang w:val="en-GB"/>
        </w:rPr>
        <w:t>Retrospective</w:t>
      </w:r>
      <w:r>
        <w:rPr>
          <w:rFonts w:eastAsia="Times New Roman" w:cstheme="minorHAnsi"/>
          <w:color w:val="000000"/>
          <w:sz w:val="16"/>
          <w:szCs w:val="16"/>
          <w:lang w:val="en-GB"/>
        </w:rPr>
        <w:t xml:space="preserve"> </w:t>
      </w:r>
      <w:r w:rsidRPr="00D1073A">
        <w:rPr>
          <w:rFonts w:eastAsia="Times New Roman" w:cstheme="minorHAnsi"/>
          <w:color w:val="000000"/>
          <w:sz w:val="16"/>
          <w:szCs w:val="16"/>
          <w:lang w:val="en-GB"/>
        </w:rPr>
        <w:t>repeated measure</w:t>
      </w:r>
      <w:r>
        <w:rPr>
          <w:rFonts w:eastAsia="Times New Roman" w:cstheme="minorHAnsi"/>
          <w:color w:val="000000"/>
          <w:sz w:val="16"/>
          <w:szCs w:val="16"/>
          <w:lang w:val="en-GB"/>
        </w:rPr>
        <w:t>s</w:t>
      </w:r>
      <w:r w:rsidR="00D1073A" w:rsidRPr="00D1073A">
        <w:rPr>
          <w:rFonts w:eastAsia="Times New Roman" w:cstheme="minorHAnsi"/>
          <w:color w:val="000000"/>
          <w:sz w:val="16"/>
          <w:szCs w:val="16"/>
          <w:lang w:val="en-GB"/>
        </w:rPr>
        <w:t xml:space="preserve"> cross-sectional study</w:t>
      </w:r>
      <w:r w:rsidR="00D1073A" w:rsidRPr="00D1073A">
        <w:rPr>
          <w:rFonts w:eastAsia="Times New Roman" w:cstheme="minorHAnsi"/>
          <w:color w:val="000000"/>
          <w:sz w:val="16"/>
          <w:szCs w:val="16"/>
          <w:lang w:val="en-GB"/>
        </w:rPr>
        <w:tab/>
      </w:r>
      <w:r w:rsidR="00D1073A" w:rsidRPr="00D1073A">
        <w:rPr>
          <w:rFonts w:eastAsia="Times New Roman" w:cstheme="minorHAnsi"/>
          <w:color w:val="000000"/>
          <w:sz w:val="16"/>
          <w:szCs w:val="16"/>
          <w:lang w:val="en-GB"/>
        </w:rPr>
        <w:tab/>
      </w:r>
      <w:r w:rsidR="00D1073A" w:rsidRPr="00D1073A">
        <w:rPr>
          <w:rFonts w:eastAsia="Times New Roman" w:cstheme="minorHAnsi"/>
          <w:color w:val="000000"/>
          <w:sz w:val="16"/>
          <w:szCs w:val="16"/>
          <w:lang w:val="en-GB"/>
        </w:rPr>
        <w:tab/>
      </w:r>
      <w:r w:rsidR="00D1073A" w:rsidRPr="00D1073A">
        <w:rPr>
          <w:rFonts w:eastAsia="Times New Roman" w:cstheme="minorHAnsi"/>
          <w:color w:val="000000"/>
          <w:sz w:val="16"/>
          <w:szCs w:val="16"/>
          <w:lang w:val="en-GB"/>
        </w:rPr>
        <w:tab/>
      </w:r>
    </w:p>
    <w:sectPr w:rsidR="00BE5026" w:rsidRPr="005343E0" w:rsidSect="003636AD">
      <w:footerReference w:type="even" r:id="rId7"/>
      <w:footerReference w:type="default" r:id="rId8"/>
      <w:pgSz w:w="16837" w:h="11905" w:orient="landscape"/>
      <w:pgMar w:top="1417" w:right="1134" w:bottom="1417" w:left="1417" w:header="708" w:footer="708" w:gutter="0"/>
      <w:pgNumType w:fmt="upperRoman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084490" w14:textId="77777777" w:rsidR="00A840EF" w:rsidRDefault="00A840EF">
      <w:pPr>
        <w:spacing w:after="0" w:line="240" w:lineRule="auto"/>
      </w:pPr>
      <w:r>
        <w:separator/>
      </w:r>
    </w:p>
  </w:endnote>
  <w:endnote w:type="continuationSeparator" w:id="0">
    <w:p w14:paraId="0DD45ACF" w14:textId="77777777" w:rsidR="00A840EF" w:rsidRDefault="00A840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006128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01C745" w14:textId="77777777" w:rsidR="00F13507" w:rsidRDefault="007175B8" w:rsidP="003636A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4666B3" w14:textId="77777777" w:rsidR="00F13507" w:rsidRDefault="00A840EF" w:rsidP="00F022C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484424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E70EF8" w14:textId="77777777" w:rsidR="00F13507" w:rsidRDefault="007175B8" w:rsidP="003636A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II</w:t>
        </w:r>
        <w:r>
          <w:rPr>
            <w:rStyle w:val="PageNumber"/>
          </w:rPr>
          <w:fldChar w:fldCharType="end"/>
        </w:r>
      </w:p>
    </w:sdtContent>
  </w:sdt>
  <w:p w14:paraId="55363DBF" w14:textId="77777777" w:rsidR="00F13507" w:rsidRDefault="00A840EF" w:rsidP="00F022C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6C4D5B" w14:textId="77777777" w:rsidR="00A840EF" w:rsidRDefault="00A840EF">
      <w:pPr>
        <w:spacing w:after="0" w:line="240" w:lineRule="auto"/>
      </w:pPr>
      <w:r>
        <w:separator/>
      </w:r>
    </w:p>
  </w:footnote>
  <w:footnote w:type="continuationSeparator" w:id="0">
    <w:p w14:paraId="6E7EEE8C" w14:textId="77777777" w:rsidR="00A840EF" w:rsidRDefault="00A840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96098C"/>
    <w:multiLevelType w:val="multilevel"/>
    <w:tmpl w:val="AC3021C0"/>
    <w:lvl w:ilvl="0">
      <w:start w:val="1"/>
      <w:numFmt w:val="decimal"/>
      <w:pStyle w:val="Heading1"/>
      <w:lvlText w:val="%1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  <w:lang w:val="en-GB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5B8"/>
    <w:rsid w:val="002A1351"/>
    <w:rsid w:val="002A53E4"/>
    <w:rsid w:val="003636AD"/>
    <w:rsid w:val="00376323"/>
    <w:rsid w:val="003B63AA"/>
    <w:rsid w:val="003E354A"/>
    <w:rsid w:val="00522B61"/>
    <w:rsid w:val="005343E0"/>
    <w:rsid w:val="005841FE"/>
    <w:rsid w:val="005F080D"/>
    <w:rsid w:val="006E75DB"/>
    <w:rsid w:val="007175B8"/>
    <w:rsid w:val="007363FE"/>
    <w:rsid w:val="00797D13"/>
    <w:rsid w:val="007B535C"/>
    <w:rsid w:val="008F0A51"/>
    <w:rsid w:val="00926DC3"/>
    <w:rsid w:val="00A4307B"/>
    <w:rsid w:val="00A840EF"/>
    <w:rsid w:val="00AE1895"/>
    <w:rsid w:val="00B1293B"/>
    <w:rsid w:val="00BE5026"/>
    <w:rsid w:val="00C30B11"/>
    <w:rsid w:val="00C87854"/>
    <w:rsid w:val="00D1073A"/>
    <w:rsid w:val="00F54A5B"/>
    <w:rsid w:val="00FB1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2EA5AC62"/>
  <w14:defaultImageDpi w14:val="300"/>
  <w15:docId w15:val="{7E5393FC-78AE-7247-B28F-76438EA78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5B8"/>
    <w:pPr>
      <w:spacing w:after="180" w:line="360" w:lineRule="auto"/>
    </w:pPr>
    <w:rPr>
      <w:rFonts w:ascii="Times New Roman" w:eastAsiaTheme="minorHAnsi" w:hAnsi="Times New Roman"/>
      <w:szCs w:val="22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75B8"/>
    <w:pPr>
      <w:keepNext/>
      <w:keepLines/>
      <w:numPr>
        <w:numId w:val="1"/>
      </w:numPr>
      <w:spacing w:before="360" w:after="0"/>
      <w:outlineLvl w:val="0"/>
    </w:pPr>
    <w:rPr>
      <w:rFonts w:asciiTheme="majorHAnsi" w:eastAsiaTheme="majorEastAsia" w:hAnsiTheme="majorHAnsi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75B8"/>
    <w:pPr>
      <w:keepNext/>
      <w:keepLines/>
      <w:numPr>
        <w:ilvl w:val="1"/>
        <w:numId w:val="1"/>
      </w:numPr>
      <w:spacing w:before="120" w:after="0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7175B8"/>
    <w:pPr>
      <w:numPr>
        <w:ilvl w:val="2"/>
      </w:numPr>
      <w:spacing w:before="20"/>
      <w:outlineLvl w:val="2"/>
    </w:pPr>
    <w:rPr>
      <w:bCs w:val="0"/>
    </w:rPr>
  </w:style>
  <w:style w:type="paragraph" w:styleId="Heading4">
    <w:name w:val="heading 4"/>
    <w:basedOn w:val="Heading2"/>
    <w:next w:val="Normal"/>
    <w:link w:val="Heading4Char"/>
    <w:uiPriority w:val="9"/>
    <w:unhideWhenUsed/>
    <w:qFormat/>
    <w:rsid w:val="007175B8"/>
    <w:pPr>
      <w:numPr>
        <w:ilvl w:val="3"/>
      </w:numPr>
      <w:spacing w:before="200"/>
      <w:outlineLvl w:val="3"/>
    </w:pPr>
    <w:rPr>
      <w:bCs w:val="0"/>
      <w:iCs/>
      <w:color w:val="262626" w:themeColor="text1" w:themeTint="D9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75B8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00000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75B8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75B8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1F497D" w:themeColor="text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75B8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75B8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75B8"/>
    <w:rPr>
      <w:rFonts w:asciiTheme="majorHAnsi" w:eastAsiaTheme="majorEastAsia" w:hAnsiTheme="majorHAnsi" w:cstheme="majorBidi"/>
      <w:b/>
      <w:bCs/>
      <w:szCs w:val="28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7175B8"/>
    <w:rPr>
      <w:rFonts w:asciiTheme="majorHAnsi" w:eastAsiaTheme="majorEastAsia" w:hAnsiTheme="majorHAnsi" w:cstheme="majorBidi"/>
      <w:b/>
      <w:bCs/>
      <w:szCs w:val="26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sid w:val="007175B8"/>
    <w:rPr>
      <w:rFonts w:asciiTheme="majorHAnsi" w:eastAsiaTheme="majorEastAsia" w:hAnsiTheme="majorHAnsi" w:cstheme="majorBidi"/>
      <w:b/>
      <w:szCs w:val="26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rsid w:val="007175B8"/>
    <w:rPr>
      <w:rFonts w:asciiTheme="majorHAnsi" w:eastAsiaTheme="majorEastAsia" w:hAnsiTheme="majorHAnsi" w:cstheme="majorBidi"/>
      <w:b/>
      <w:iCs/>
      <w:color w:val="262626" w:themeColor="text1" w:themeTint="D9"/>
      <w:szCs w:val="26"/>
      <w:lang w:val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75B8"/>
    <w:rPr>
      <w:rFonts w:asciiTheme="majorHAnsi" w:eastAsiaTheme="majorEastAsia" w:hAnsiTheme="majorHAnsi" w:cstheme="majorBidi"/>
      <w:color w:val="000000"/>
      <w:szCs w:val="22"/>
      <w:lang w:val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75B8"/>
    <w:rPr>
      <w:rFonts w:asciiTheme="majorHAnsi" w:eastAsiaTheme="majorEastAsia" w:hAnsiTheme="majorHAnsi" w:cstheme="majorBidi"/>
      <w:i/>
      <w:iCs/>
      <w:color w:val="000000" w:themeColor="text1"/>
      <w:szCs w:val="22"/>
      <w:lang w:val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75B8"/>
    <w:rPr>
      <w:rFonts w:asciiTheme="majorHAnsi" w:eastAsiaTheme="majorEastAsia" w:hAnsiTheme="majorHAnsi" w:cstheme="majorBidi"/>
      <w:i/>
      <w:iCs/>
      <w:color w:val="1F497D" w:themeColor="text2"/>
      <w:szCs w:val="22"/>
      <w:lang w:val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75B8"/>
    <w:rPr>
      <w:rFonts w:asciiTheme="majorHAnsi" w:eastAsiaTheme="majorEastAsia" w:hAnsiTheme="majorHAnsi" w:cstheme="majorBidi"/>
      <w:color w:val="000000"/>
      <w:sz w:val="20"/>
      <w:szCs w:val="20"/>
      <w:lang w:val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75B8"/>
    <w:rPr>
      <w:rFonts w:asciiTheme="majorHAnsi" w:eastAsiaTheme="majorEastAsia" w:hAnsiTheme="majorHAnsi" w:cstheme="majorBidi"/>
      <w:i/>
      <w:iCs/>
      <w:color w:val="000000"/>
      <w:sz w:val="20"/>
      <w:szCs w:val="20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7175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75B8"/>
    <w:rPr>
      <w:rFonts w:ascii="Times New Roman" w:eastAsiaTheme="minorHAnsi" w:hAnsi="Times New Roman"/>
      <w:szCs w:val="22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7175B8"/>
  </w:style>
  <w:style w:type="table" w:customStyle="1" w:styleId="PlainTable21">
    <w:name w:val="Plain Table 21"/>
    <w:basedOn w:val="TableNormal"/>
    <w:uiPriority w:val="99"/>
    <w:rsid w:val="007175B8"/>
    <w:rPr>
      <w:rFonts w:eastAsiaTheme="minorHAnsi"/>
      <w:sz w:val="22"/>
      <w:szCs w:val="22"/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99</Words>
  <Characters>170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dres Roman</Company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Roman</dc:creator>
  <cp:keywords/>
  <dc:description/>
  <cp:lastModifiedBy>JNeicun</cp:lastModifiedBy>
  <cp:revision>5</cp:revision>
  <dcterms:created xsi:type="dcterms:W3CDTF">2019-07-10T13:12:00Z</dcterms:created>
  <dcterms:modified xsi:type="dcterms:W3CDTF">2019-07-11T16:40:00Z</dcterms:modified>
</cp:coreProperties>
</file>